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D0" w:rsidRDefault="006D657A" w:rsidP="003D7B48">
      <w:pPr>
        <w:spacing w:after="0" w:line="120" w:lineRule="atLeast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6D65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upporting information Table S</w:t>
      </w:r>
      <w:r w:rsidR="00FE38DC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6</w:t>
      </w:r>
      <w:r w:rsidR="00764FD0" w:rsidRPr="00764F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proofErr w:type="gramEnd"/>
      <w:r w:rsidR="00764FD0"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0E7D05" w:rsidRPr="006D65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</w:t>
      </w:r>
      <w:r w:rsidR="006B4BE6" w:rsidRPr="006D65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orward</w:t>
      </w:r>
      <w:r w:rsidR="00764FD0" w:rsidRPr="006D65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and reverse primers for real-time PCR</w:t>
      </w:r>
      <w:r w:rsidR="000E7D05" w:rsidRPr="006D65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of Complex I</w:t>
      </w:r>
      <w:r w:rsidR="0019505A" w:rsidRPr="006D657A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="0019505A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19505A" w:rsidRPr="00504693">
        <w:rPr>
          <w:rFonts w:ascii="Times New Roman" w:hAnsi="Times New Roman" w:cs="Times New Roman"/>
          <w:lang w:val="en-US"/>
        </w:rPr>
        <w:t xml:space="preserve">Mitochondrial-encoded catalytic subunits are in bold and red. Nuclear-encoded catalytic subunits are in red. Nuclear-encoded regulatory subunits are in black. Nuclear-encoded assembly factors are in </w:t>
      </w:r>
      <w:r w:rsidR="0019505A">
        <w:rPr>
          <w:rFonts w:ascii="Times New Roman" w:hAnsi="Times New Roman" w:cs="Times New Roman"/>
          <w:lang w:val="en-US"/>
        </w:rPr>
        <w:t>bl</w:t>
      </w:r>
      <w:r w:rsidR="005543B7">
        <w:rPr>
          <w:rFonts w:ascii="Times New Roman" w:hAnsi="Times New Roman" w:cs="Times New Roman"/>
          <w:lang w:val="en-US"/>
        </w:rPr>
        <w:t>ue</w:t>
      </w:r>
      <w:r w:rsidR="0019505A">
        <w:rPr>
          <w:rFonts w:ascii="Times New Roman" w:hAnsi="Times New Roman" w:cs="Times New Roman"/>
          <w:lang w:val="en-US"/>
        </w:rPr>
        <w:t xml:space="preserve"> and </w:t>
      </w:r>
      <w:r w:rsidR="0019505A" w:rsidRPr="00504693">
        <w:rPr>
          <w:rFonts w:ascii="Times New Roman" w:hAnsi="Times New Roman" w:cs="Times New Roman"/>
          <w:lang w:val="en-US"/>
        </w:rPr>
        <w:t>italics.</w:t>
      </w:r>
    </w:p>
    <w:p w:rsidR="00803BC4" w:rsidRPr="00764FD0" w:rsidRDefault="00803BC4" w:rsidP="00764FD0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9924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2977"/>
        <w:gridCol w:w="1701"/>
        <w:gridCol w:w="426"/>
        <w:gridCol w:w="4820"/>
      </w:tblGrid>
      <w:tr w:rsidR="00764FD0" w:rsidRPr="0019505A" w:rsidTr="00A3078D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ymbol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764FD0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imer sequence</w:t>
            </w:r>
          </w:p>
        </w:tc>
      </w:tr>
      <w:tr w:rsidR="00764FD0" w:rsidRPr="00C70C84" w:rsidTr="00A3078D">
        <w:tc>
          <w:tcPr>
            <w:tcW w:w="2977" w:type="dxa"/>
            <w:vMerge w:val="restart"/>
            <w:tcBorders>
              <w:top w:val="single" w:sz="12" w:space="0" w:color="auto"/>
            </w:tcBorders>
          </w:tcPr>
          <w:p w:rsidR="00764FD0" w:rsidRPr="001B20AB" w:rsidRDefault="00167ADE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B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DH-ubiquinone oxidoreductase chain 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64FD0" w:rsidRPr="001950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GB" w:eastAsia="es-ES"/>
              </w:rPr>
            </w:pPr>
            <w:r w:rsidRPr="0019505A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GB" w:eastAsia="es-ES"/>
              </w:rPr>
              <w:t>ND2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:rsidR="00764FD0" w:rsidRPr="0019505A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9505A">
              <w:rPr>
                <w:rFonts w:ascii="Times New Roman" w:eastAsia="Times New Roman" w:hAnsi="Times New Roman" w:cs="Times New Roman"/>
                <w:lang w:val="en-GB" w:eastAsia="es-ES"/>
              </w:rPr>
              <w:t>F</w:t>
            </w:r>
          </w:p>
        </w:tc>
        <w:tc>
          <w:tcPr>
            <w:tcW w:w="4820" w:type="dxa"/>
            <w:tcBorders>
              <w:top w:val="single" w:sz="12" w:space="0" w:color="auto"/>
            </w:tcBorders>
          </w:tcPr>
          <w:p w:rsidR="00764FD0" w:rsidRPr="0019505A" w:rsidRDefault="00156B0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950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AG GTT GAA TGA CCA TCG TA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1950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</w:tcPr>
          <w:p w:rsidR="00764FD0" w:rsidRPr="001950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GB" w:eastAsia="es-ES"/>
              </w:rPr>
            </w:pPr>
          </w:p>
        </w:tc>
        <w:tc>
          <w:tcPr>
            <w:tcW w:w="426" w:type="dxa"/>
          </w:tcPr>
          <w:p w:rsidR="00764FD0" w:rsidRPr="0019505A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9505A">
              <w:rPr>
                <w:rFonts w:ascii="Times New Roman" w:eastAsia="Times New Roman" w:hAnsi="Times New Roman" w:cs="Times New Roman"/>
                <w:lang w:val="en-GB" w:eastAsia="es-ES"/>
              </w:rPr>
              <w:t>R</w:t>
            </w:r>
          </w:p>
        </w:tc>
        <w:tc>
          <w:tcPr>
            <w:tcW w:w="4820" w:type="dxa"/>
          </w:tcPr>
          <w:p w:rsidR="00764FD0" w:rsidRPr="0019505A" w:rsidRDefault="00156B0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19505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GC TAA GGA GTT GAG GTT</w:t>
            </w: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1B20AB" w:rsidRDefault="007E107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B2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DH-ubiquinone oxidoreductase chain 5</w:t>
            </w:r>
          </w:p>
        </w:tc>
        <w:tc>
          <w:tcPr>
            <w:tcW w:w="1701" w:type="dxa"/>
          </w:tcPr>
          <w:p w:rsidR="00764FD0" w:rsidRPr="001950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eastAsia="es-ES"/>
              </w:rPr>
            </w:pPr>
            <w:r w:rsidRPr="0019505A"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eastAsia="es-ES"/>
              </w:rPr>
              <w:t>ND5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7E107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E107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T AAA CGC CTG AGC CCT GG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7E107B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C70C84" w:rsidRDefault="007E107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CT GTA AAC GAG GTG GCT AGA AGG</w:t>
            </w:r>
          </w:p>
        </w:tc>
      </w:tr>
      <w:tr w:rsidR="00764FD0" w:rsidRPr="00C70C84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1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1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C70C84" w:rsidRDefault="00F861C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G GTT CCG TGG CAG TGG TA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C70C84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764FD0" w:rsidRPr="00C70C84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764FD0" w:rsidRDefault="00F861C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861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C TGT TCC TGA TAC TCG CTT GTC TCT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2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2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F861C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861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A CCT CTG CCA GAC CTC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F861C8" w:rsidRDefault="00F861C8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861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T CAC ATA GTG CTG CTC CA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F861C8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764FD0" w:rsidRPr="00F861C8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764FD0" w:rsidRPr="00F861C8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820" w:type="dxa"/>
          </w:tcPr>
          <w:p w:rsidR="00764FD0" w:rsidRPr="00F861C8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3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3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EA1D6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1D6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G GAG CGT TCC TGA AGA ATG C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764FD0" w:rsidRDefault="00EA1D6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1D6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AA GAG CCA TAC CTA TCA GTC CAA TAC CA</w:t>
            </w:r>
          </w:p>
        </w:tc>
      </w:tr>
      <w:tr w:rsidR="00764FD0" w:rsidRPr="00764FD0" w:rsidTr="00A3078D">
        <w:trPr>
          <w:trHeight w:val="73"/>
        </w:trPr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64FD0" w:rsidRPr="00C70C84" w:rsidTr="00A3078D">
        <w:tc>
          <w:tcPr>
            <w:tcW w:w="2977" w:type="dxa"/>
            <w:vMerge w:val="restart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bookmarkStart w:id="0" w:name="_GoBack"/>
            <w:bookmarkEnd w:id="0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ADH dehydrogenase [ubiquinone] 1 alpha subcomplex subunit 4-like 2 </w:t>
            </w:r>
          </w:p>
        </w:tc>
        <w:tc>
          <w:tcPr>
            <w:tcW w:w="1701" w:type="dxa"/>
            <w:vMerge w:val="restart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4-like2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B305DB" w:rsidRDefault="00B305D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305D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CG GAC AGC AGT AGA GCA T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vMerge/>
          </w:tcPr>
          <w:p w:rsidR="00764FD0" w:rsidRPr="00B305DB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764FD0" w:rsidRDefault="00B305DB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305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C CCA TTC CCA AAC AGA T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B305DB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5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5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A344F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344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G GCT GGC TTG CTG AAA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764FD0" w:rsidRDefault="00A344F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344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A CGC TCA TGT GGA TTG TT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6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6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A344F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344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A GGG AAG GGA CAA AGT GAG GGA GAT G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764FD0" w:rsidRDefault="00A344F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344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GT GGG TCG GTG ACA TGC TTG TTC TT</w:t>
            </w:r>
          </w:p>
        </w:tc>
      </w:tr>
      <w:tr w:rsidR="00764FD0" w:rsidRPr="00764FD0" w:rsidTr="00A3078D">
        <w:trPr>
          <w:trHeight w:val="122"/>
        </w:trPr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7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7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A344F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344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G AGC CAC AAG TAT GCC AGC AAC TA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764FD0" w:rsidRDefault="00A344F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344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C CTC CCT GCG TCC ATC TCT G</w:t>
            </w:r>
          </w:p>
        </w:tc>
      </w:tr>
      <w:tr w:rsidR="00764FD0" w:rsidRPr="00764FD0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64FD0" w:rsidRPr="00764FD0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8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8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764FD0" w:rsidRDefault="0068065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8065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T CCC AGT GTG ACA AAC CCA ACA AAG A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68065A" w:rsidRDefault="0068065A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806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CT TCT CCT CCC AGC GGC AGA G</w:t>
            </w:r>
          </w:p>
        </w:tc>
      </w:tr>
      <w:tr w:rsidR="00764FD0" w:rsidRPr="00C70C84" w:rsidTr="00A3078D">
        <w:trPr>
          <w:trHeight w:val="101"/>
        </w:trPr>
        <w:tc>
          <w:tcPr>
            <w:tcW w:w="2977" w:type="dxa"/>
            <w:vMerge/>
          </w:tcPr>
          <w:p w:rsidR="00764FD0" w:rsidRPr="006806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764FD0" w:rsidRPr="006806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764FD0" w:rsidRPr="0068065A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820" w:type="dxa"/>
          </w:tcPr>
          <w:p w:rsidR="00764FD0" w:rsidRPr="0068065A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764FD0" w:rsidRPr="00C70C84" w:rsidTr="00A3078D">
        <w:tc>
          <w:tcPr>
            <w:tcW w:w="2977" w:type="dxa"/>
            <w:vMerge w:val="restart"/>
          </w:tcPr>
          <w:p w:rsidR="00764FD0" w:rsidRPr="006B4BE6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9</w:t>
            </w:r>
          </w:p>
        </w:tc>
        <w:tc>
          <w:tcPr>
            <w:tcW w:w="1701" w:type="dxa"/>
          </w:tcPr>
          <w:p w:rsidR="00764FD0" w:rsidRPr="00764FD0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9</w:t>
            </w: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764FD0" w:rsidRPr="00C70C84" w:rsidRDefault="0056322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C TGC TCT CCT GCT GTG TT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C70C84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764FD0" w:rsidRPr="00C70C84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764FD0" w:rsidRPr="00764FD0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764FD0" w:rsidRPr="00563223" w:rsidRDefault="00563223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63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CCT CTG </w:t>
            </w:r>
            <w:proofErr w:type="spellStart"/>
            <w:r w:rsidRPr="00563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TG</w:t>
            </w:r>
            <w:proofErr w:type="spellEnd"/>
            <w:r w:rsidRPr="00563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GAC TGT GGT GAC</w:t>
            </w:r>
          </w:p>
        </w:tc>
      </w:tr>
      <w:tr w:rsidR="00764FD0" w:rsidRPr="00C70C84" w:rsidTr="00A3078D">
        <w:tc>
          <w:tcPr>
            <w:tcW w:w="2977" w:type="dxa"/>
            <w:vMerge/>
          </w:tcPr>
          <w:p w:rsidR="00764FD0" w:rsidRPr="00563223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764FD0" w:rsidRPr="00563223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764FD0" w:rsidRPr="00563223" w:rsidRDefault="00764FD0" w:rsidP="00764F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820" w:type="dxa"/>
          </w:tcPr>
          <w:p w:rsidR="00764FD0" w:rsidRPr="00563223" w:rsidRDefault="00764FD0" w:rsidP="00764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A3078D" w:rsidRPr="00C70C84" w:rsidTr="00A3078D">
        <w:tc>
          <w:tcPr>
            <w:tcW w:w="2977" w:type="dxa"/>
            <w:vMerge w:val="restart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[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ubiquinon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] 1 alph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complex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subunit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12</w:t>
            </w:r>
          </w:p>
        </w:tc>
        <w:tc>
          <w:tcPr>
            <w:tcW w:w="1701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A12</w:t>
            </w: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GG CGG AGT ATG CGA ACC T</w:t>
            </w:r>
          </w:p>
        </w:tc>
      </w:tr>
      <w:tr w:rsidR="00A3078D" w:rsidRPr="00C70C84" w:rsidTr="00A3078D">
        <w:tc>
          <w:tcPr>
            <w:tcW w:w="2977" w:type="dxa"/>
            <w:vMerge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A3078D" w:rsidRPr="00734C4E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34C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TC GGA CTC CAC CAT GAC CT</w:t>
            </w:r>
          </w:p>
        </w:tc>
      </w:tr>
      <w:tr w:rsidR="00A3078D" w:rsidRPr="00C70C84" w:rsidTr="00A3078D">
        <w:tc>
          <w:tcPr>
            <w:tcW w:w="2977" w:type="dxa"/>
            <w:vMerge/>
          </w:tcPr>
          <w:p w:rsidR="00A3078D" w:rsidRPr="00734C4E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734C4E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A3078D" w:rsidRPr="00734C4E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820" w:type="dxa"/>
          </w:tcPr>
          <w:p w:rsidR="00A3078D" w:rsidRPr="00734C4E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A3078D" w:rsidRPr="00764FD0" w:rsidTr="00A3078D">
        <w:tc>
          <w:tcPr>
            <w:tcW w:w="2977" w:type="dxa"/>
            <w:vMerge w:val="restart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</w:t>
            </w:r>
          </w:p>
        </w:tc>
        <w:tc>
          <w:tcPr>
            <w:tcW w:w="1701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1</w:t>
            </w: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06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CG TGA GCA TTG GGT GAA CAT CTT</w:t>
            </w:r>
          </w:p>
        </w:tc>
      </w:tr>
      <w:tr w:rsidR="00A3078D" w:rsidRPr="00764FD0" w:rsidTr="00A3078D">
        <w:tc>
          <w:tcPr>
            <w:tcW w:w="2977" w:type="dxa"/>
            <w:vMerge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066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TC TGG TCC TGC TGT TTG TCA AGG T</w:t>
            </w:r>
          </w:p>
        </w:tc>
      </w:tr>
      <w:tr w:rsidR="00A3078D" w:rsidRPr="00764FD0" w:rsidTr="00A3078D">
        <w:tc>
          <w:tcPr>
            <w:tcW w:w="2977" w:type="dxa"/>
            <w:vMerge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820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3078D" w:rsidRPr="00764FD0" w:rsidTr="00A3078D">
        <w:tc>
          <w:tcPr>
            <w:tcW w:w="2977" w:type="dxa"/>
            <w:vMerge w:val="restart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</w:t>
            </w:r>
          </w:p>
        </w:tc>
        <w:tc>
          <w:tcPr>
            <w:tcW w:w="1701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2</w:t>
            </w: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820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C4EE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G AGG ATA ACG ACC AGA AAG GC</w:t>
            </w:r>
          </w:p>
        </w:tc>
      </w:tr>
      <w:tr w:rsidR="00A3078D" w:rsidRPr="00C70C84" w:rsidTr="00A3078D">
        <w:tc>
          <w:tcPr>
            <w:tcW w:w="2977" w:type="dxa"/>
            <w:vMerge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6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820" w:type="dxa"/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4E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CC TGT ACT GTG GCT CAA TGT G</w:t>
            </w:r>
          </w:p>
        </w:tc>
      </w:tr>
      <w:tr w:rsidR="00A3078D" w:rsidRPr="00C70C84" w:rsidTr="00A3078D">
        <w:tc>
          <w:tcPr>
            <w:tcW w:w="2977" w:type="dxa"/>
            <w:vMerge/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</w:tcPr>
          <w:p w:rsidR="00A3078D" w:rsidRPr="001C4EEC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820" w:type="dxa"/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A3078D" w:rsidRPr="00C70C84" w:rsidTr="00A3078D">
        <w:tc>
          <w:tcPr>
            <w:tcW w:w="2977" w:type="dxa"/>
            <w:vMerge w:val="restart"/>
          </w:tcPr>
          <w:p w:rsidR="00A3078D" w:rsidRPr="00A3078D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30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DH dehydrogenase [ubiquinone] 1 beta subcomplex subunit 3</w:t>
            </w:r>
          </w:p>
        </w:tc>
        <w:tc>
          <w:tcPr>
            <w:tcW w:w="1701" w:type="dxa"/>
          </w:tcPr>
          <w:p w:rsidR="00A3078D" w:rsidRPr="00A3078D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30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DUFB3</w:t>
            </w:r>
          </w:p>
        </w:tc>
        <w:tc>
          <w:tcPr>
            <w:tcW w:w="426" w:type="dxa"/>
          </w:tcPr>
          <w:p w:rsidR="00A3078D" w:rsidRPr="00A3078D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3078D">
              <w:rPr>
                <w:rFonts w:ascii="Times New Roman" w:eastAsia="Times New Roman" w:hAnsi="Times New Roman" w:cs="Times New Roman"/>
                <w:lang w:val="en-US" w:eastAsia="es-ES"/>
              </w:rPr>
              <w:t>F</w:t>
            </w:r>
          </w:p>
        </w:tc>
        <w:tc>
          <w:tcPr>
            <w:tcW w:w="4820" w:type="dxa"/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4EE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GA ACG AGG CAT GGA GAT AC</w:t>
            </w:r>
          </w:p>
        </w:tc>
      </w:tr>
      <w:tr w:rsidR="00A3078D" w:rsidRPr="00AC2A8B" w:rsidTr="00A3078D">
        <w:tc>
          <w:tcPr>
            <w:tcW w:w="2977" w:type="dxa"/>
            <w:vMerge/>
            <w:tcBorders>
              <w:bottom w:val="single" w:sz="12" w:space="0" w:color="auto"/>
            </w:tcBorders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3078D" w:rsidRPr="001C4EEC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:rsidR="00A3078D" w:rsidRPr="00A3078D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3078D">
              <w:rPr>
                <w:rFonts w:ascii="Times New Roman" w:eastAsia="Times New Roman" w:hAnsi="Times New Roman" w:cs="Times New Roman"/>
                <w:lang w:val="en-US" w:eastAsia="es-ES"/>
              </w:rPr>
              <w:t>R</w:t>
            </w: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TA CAG CCA GAG CAA CAG TAA</w:t>
            </w:r>
          </w:p>
        </w:tc>
      </w:tr>
    </w:tbl>
    <w:p w:rsidR="00993611" w:rsidRPr="00C70C84" w:rsidRDefault="00993611">
      <w:pP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C70C84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br w:type="page"/>
      </w:r>
    </w:p>
    <w:p w:rsidR="00FD0E21" w:rsidRDefault="005C3D19" w:rsidP="00A8614F">
      <w:pPr>
        <w:spacing w:after="0" w:line="120" w:lineRule="atLeast"/>
        <w:ind w:left="-567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lastRenderedPageBreak/>
        <w:t xml:space="preserve">Supp. </w:t>
      </w:r>
      <w:r w:rsidR="006A6A65" w:rsidRPr="006A6A65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Table </w:t>
      </w:r>
      <w:r w:rsidR="00FE38DC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6</w:t>
      </w:r>
      <w:r w:rsidR="006A6A65" w:rsidRPr="006A6A65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. </w:t>
      </w:r>
      <w:proofErr w:type="gramStart"/>
      <w:r w:rsidR="006A6A65" w:rsidRPr="006A6A6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ntinued</w:t>
      </w:r>
      <w:r w:rsidR="006A6A6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proofErr w:type="gramEnd"/>
    </w:p>
    <w:p w:rsidR="00803BC4" w:rsidRPr="006A6A65" w:rsidRDefault="00803BC4" w:rsidP="006A6A65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9783" w:type="dxa"/>
        <w:tblInd w:w="-460" w:type="dxa"/>
        <w:tblLayout w:type="fixed"/>
        <w:tblLook w:val="00A0" w:firstRow="1" w:lastRow="0" w:firstColumn="1" w:lastColumn="0" w:noHBand="0" w:noVBand="0"/>
      </w:tblPr>
      <w:tblGrid>
        <w:gridCol w:w="2978"/>
        <w:gridCol w:w="1701"/>
        <w:gridCol w:w="425"/>
        <w:gridCol w:w="4679"/>
      </w:tblGrid>
      <w:tr w:rsidR="006A6A65" w:rsidRPr="006A6A65" w:rsidTr="00A3078D">
        <w:tc>
          <w:tcPr>
            <w:tcW w:w="2978" w:type="dxa"/>
            <w:tcBorders>
              <w:top w:val="single" w:sz="12" w:space="0" w:color="auto"/>
              <w:bottom w:val="single" w:sz="12" w:space="0" w:color="auto"/>
            </w:tcBorders>
          </w:tcPr>
          <w:p w:rsidR="006A6A65" w:rsidRPr="00764FD0" w:rsidRDefault="006A6A65" w:rsidP="0057781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6A6A65" w:rsidRPr="00764FD0" w:rsidRDefault="006A6A65" w:rsidP="0057781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ymbo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:rsidR="006A6A65" w:rsidRPr="00764FD0" w:rsidRDefault="006A6A65" w:rsidP="0057781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4679" w:type="dxa"/>
            <w:tcBorders>
              <w:top w:val="single" w:sz="12" w:space="0" w:color="auto"/>
              <w:bottom w:val="single" w:sz="12" w:space="0" w:color="auto"/>
            </w:tcBorders>
          </w:tcPr>
          <w:p w:rsidR="006A6A65" w:rsidRPr="00764FD0" w:rsidRDefault="006A6A65" w:rsidP="0057781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764FD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imer sequence</w:t>
            </w:r>
          </w:p>
        </w:tc>
      </w:tr>
      <w:tr w:rsidR="006A6A65" w:rsidRPr="00764FD0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4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4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1270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G TGG GTC TGC TGT TTG GAG TTG TG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1270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C TGT GCC TCC TTC CTA TCC CTG TCT GT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679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A6A65" w:rsidRPr="00764FD0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5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5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70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C GTC GGC AGA TGA GGA T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TT GTT GAG GGT GTT CAC CTG GAA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C70C84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679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A6A65" w:rsidRPr="00C70C84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6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6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G CCC AAG AGC CTG TGG AGA CT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70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G GTA GCA GGA GGC GTG TTA ATG TGA A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A6A65" w:rsidRPr="00764FD0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8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8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127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G GGA AGG GCT CTG GCA TTT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2127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GC GGT CCA AGT ACA GTA TCC T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A6A65" w:rsidRPr="00764FD0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[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biquinon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] 1 beta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complex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9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9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A600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A AGA CCG AAG CCC TCC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CA6008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A600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GA CAT ACT GCC ACC ACA A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CA6008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CA6008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CA6008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679" w:type="dxa"/>
          </w:tcPr>
          <w:p w:rsidR="006A6A65" w:rsidRPr="00CA6008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A6A65" w:rsidRPr="00C70C84" w:rsidTr="00A3078D">
        <w:tc>
          <w:tcPr>
            <w:tcW w:w="2978" w:type="dxa"/>
            <w:vMerge w:val="restart"/>
          </w:tcPr>
          <w:p w:rsidR="006A6A65" w:rsidRPr="006B4BE6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ADH dehydrogenase [ubiquinone] 1 beta subcomplex subunit 10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10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223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T GTG CCC ACG AAC TGA A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223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G CTC CCA GGT CTC CAT AG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2223D5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679" w:type="dxa"/>
          </w:tcPr>
          <w:p w:rsidR="006A6A65" w:rsidRPr="002223D5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A6A65" w:rsidRPr="00C70C84" w:rsidTr="00A3078D">
        <w:tc>
          <w:tcPr>
            <w:tcW w:w="2978" w:type="dxa"/>
            <w:vMerge w:val="restart"/>
          </w:tcPr>
          <w:p w:rsidR="006A6A65" w:rsidRPr="006B4BE6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ADH dehydrogenase [ubiquinone] 1 beta subcomplex subunit 11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B11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8B66D1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B66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GTG ACC CTG TGG </w:t>
            </w:r>
            <w:proofErr w:type="spellStart"/>
            <w:r w:rsidRPr="008B66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GG</w:t>
            </w:r>
            <w:proofErr w:type="spellEnd"/>
            <w:r w:rsidRPr="008B66D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ATG AGT GGA A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8B66D1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8B66D1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ACT GAG ATG CCG AAG </w:t>
            </w:r>
            <w:proofErr w:type="spellStart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AG</w:t>
            </w:r>
            <w:proofErr w:type="spellEnd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AG</w:t>
            </w:r>
            <w:proofErr w:type="spellEnd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CA ACC T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C70C84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679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6A6A65" w:rsidRPr="00764FD0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1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C1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9582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A CTC GTC AGC AGA GTT GGA T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C70C84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TT GGC AGT GTC AGG CTT GGA</w:t>
            </w:r>
          </w:p>
        </w:tc>
      </w:tr>
      <w:tr w:rsidR="006A6A65" w:rsidRPr="00C70C84" w:rsidTr="00A3078D">
        <w:tc>
          <w:tcPr>
            <w:tcW w:w="2978" w:type="dxa"/>
            <w:vMerge w:val="restart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ADH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hydrogenase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2</w:t>
            </w:r>
          </w:p>
        </w:tc>
        <w:tc>
          <w:tcPr>
            <w:tcW w:w="1701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DUFC2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CE6807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E6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TT CAG AAT GCC ATC AAC CAC AG</w:t>
            </w:r>
          </w:p>
        </w:tc>
      </w:tr>
      <w:tr w:rsidR="006A6A65" w:rsidRPr="00C70C84" w:rsidTr="00A3078D">
        <w:tc>
          <w:tcPr>
            <w:tcW w:w="2978" w:type="dxa"/>
            <w:vMerge/>
          </w:tcPr>
          <w:p w:rsidR="006A6A65" w:rsidRPr="00CE6807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6A6A65" w:rsidRPr="00CE6807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CE6807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E68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CG AGG AAC CAG CCA ACT</w:t>
            </w:r>
          </w:p>
        </w:tc>
      </w:tr>
      <w:tr w:rsidR="006A6A65" w:rsidRPr="00764FD0" w:rsidTr="00A3078D">
        <w:tc>
          <w:tcPr>
            <w:tcW w:w="2978" w:type="dxa"/>
            <w:vMerge w:val="restart"/>
          </w:tcPr>
          <w:p w:rsidR="006A6A65" w:rsidRPr="006B4BE6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iron-sulfur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protein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2</w:t>
            </w:r>
          </w:p>
        </w:tc>
        <w:tc>
          <w:tcPr>
            <w:tcW w:w="1701" w:type="dxa"/>
          </w:tcPr>
          <w:p w:rsidR="006A6A65" w:rsidRPr="0019505A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19505A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S2</w:t>
            </w: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14C1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A TCA GAC GGC TCC AGC AGA C</w:t>
            </w:r>
          </w:p>
        </w:tc>
      </w:tr>
      <w:tr w:rsidR="006A6A65" w:rsidRPr="00764FD0" w:rsidTr="00A3078D">
        <w:tc>
          <w:tcPr>
            <w:tcW w:w="2978" w:type="dxa"/>
            <w:vMerge/>
          </w:tcPr>
          <w:p w:rsidR="006A6A65" w:rsidRPr="00014C1D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6A6A65" w:rsidRPr="0019505A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A6A65" w:rsidRPr="00764FD0" w:rsidRDefault="006A6A65" w:rsidP="005778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6A6A65" w:rsidRPr="00764FD0" w:rsidRDefault="006A6A65" w:rsidP="005778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14C1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A CCA GCC AAG TGA GCG AAT</w:t>
            </w:r>
          </w:p>
        </w:tc>
      </w:tr>
      <w:tr w:rsidR="00A3078D" w:rsidRPr="00764FD0" w:rsidTr="00A3078D">
        <w:tc>
          <w:tcPr>
            <w:tcW w:w="2978" w:type="dxa"/>
            <w:vMerge w:val="restart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iron-sulfur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protein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4</w:t>
            </w:r>
          </w:p>
        </w:tc>
        <w:tc>
          <w:tcPr>
            <w:tcW w:w="1701" w:type="dxa"/>
          </w:tcPr>
          <w:p w:rsidR="00A3078D" w:rsidRPr="0019505A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19505A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S4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6701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GC CAA CAC CAA GAA GTG GAA GA</w:t>
            </w:r>
          </w:p>
        </w:tc>
      </w:tr>
      <w:tr w:rsidR="00A3078D" w:rsidRPr="00C70C84" w:rsidTr="00A3078D">
        <w:tc>
          <w:tcPr>
            <w:tcW w:w="2978" w:type="dxa"/>
            <w:vMerge/>
          </w:tcPr>
          <w:p w:rsidR="00A3078D" w:rsidRPr="0096701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</w:tcPr>
          <w:p w:rsidR="00A3078D" w:rsidRPr="0019505A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AG CCC AGC CCA TCA GAG G</w:t>
            </w:r>
          </w:p>
        </w:tc>
      </w:tr>
      <w:tr w:rsidR="00A3078D" w:rsidRPr="00C70C84" w:rsidTr="00A3078D">
        <w:tc>
          <w:tcPr>
            <w:tcW w:w="2978" w:type="dxa"/>
            <w:vMerge w:val="restart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iron-sulfur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protein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5</w:t>
            </w:r>
          </w:p>
        </w:tc>
        <w:tc>
          <w:tcPr>
            <w:tcW w:w="1701" w:type="dxa"/>
          </w:tcPr>
          <w:p w:rsidR="00A3078D" w:rsidRPr="0019505A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19505A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S5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CAG </w:t>
            </w:r>
            <w:proofErr w:type="spellStart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GT GAC AAG ATG GTG AA</w:t>
            </w:r>
          </w:p>
        </w:tc>
      </w:tr>
      <w:tr w:rsidR="00A3078D" w:rsidRPr="00C70C84" w:rsidTr="00A3078D">
        <w:tc>
          <w:tcPr>
            <w:tcW w:w="2978" w:type="dxa"/>
            <w:vMerge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F3790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379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G GGC GGT GGC GTG TAG</w:t>
            </w:r>
          </w:p>
        </w:tc>
      </w:tr>
      <w:tr w:rsidR="00A3078D" w:rsidRPr="00C70C84" w:rsidTr="00A3078D">
        <w:tc>
          <w:tcPr>
            <w:tcW w:w="2978" w:type="dxa"/>
            <w:vMerge w:val="restart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iron-sulfur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protein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6</w:t>
            </w:r>
          </w:p>
        </w:tc>
        <w:tc>
          <w:tcPr>
            <w:tcW w:w="1701" w:type="dxa"/>
          </w:tcPr>
          <w:p w:rsidR="00A3078D" w:rsidRPr="0019505A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19505A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S6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GCC GTA CCT GTT CAT CGT TA</w:t>
            </w:r>
          </w:p>
        </w:tc>
      </w:tr>
      <w:tr w:rsidR="00A3078D" w:rsidRPr="00C70C84" w:rsidTr="00A3078D">
        <w:tc>
          <w:tcPr>
            <w:tcW w:w="2978" w:type="dxa"/>
            <w:vMerge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</w:p>
        </w:tc>
        <w:tc>
          <w:tcPr>
            <w:tcW w:w="1701" w:type="dxa"/>
          </w:tcPr>
          <w:p w:rsidR="00A3078D" w:rsidRPr="0019505A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fr-FR"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TC GCA TCG TAG ACC TGT C</w:t>
            </w:r>
          </w:p>
        </w:tc>
      </w:tr>
      <w:tr w:rsidR="00A3078D" w:rsidRPr="00C70C84" w:rsidTr="00A3078D">
        <w:tc>
          <w:tcPr>
            <w:tcW w:w="2978" w:type="dxa"/>
            <w:vMerge w:val="restart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NADH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dehydrogenase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iron-sulfur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>protein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  <w:t xml:space="preserve"> 7</w:t>
            </w:r>
          </w:p>
        </w:tc>
        <w:tc>
          <w:tcPr>
            <w:tcW w:w="1701" w:type="dxa"/>
          </w:tcPr>
          <w:p w:rsidR="00A3078D" w:rsidRPr="0019505A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19505A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S7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</w:pPr>
            <w:r w:rsidRPr="006B4BE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 xml:space="preserve">AAC GGA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GGA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 xml:space="preserve"> GGC TAC </w:t>
            </w:r>
            <w:proofErr w:type="spellStart"/>
            <w:r w:rsidRPr="006B4BE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>TAC</w:t>
            </w:r>
            <w:proofErr w:type="spellEnd"/>
            <w:r w:rsidRPr="006B4BE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ES"/>
              </w:rPr>
              <w:t xml:space="preserve"> CAC TAC T</w:t>
            </w:r>
          </w:p>
        </w:tc>
      </w:tr>
      <w:tr w:rsidR="00A3078D" w:rsidRPr="00C70C84" w:rsidTr="00A3078D">
        <w:tc>
          <w:tcPr>
            <w:tcW w:w="2978" w:type="dxa"/>
            <w:vMerge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</w:p>
        </w:tc>
        <w:tc>
          <w:tcPr>
            <w:tcW w:w="1701" w:type="dxa"/>
          </w:tcPr>
          <w:p w:rsidR="00A3078D" w:rsidRPr="006B4BE6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G TAC GAT TCG GTC ACA ACC TCT AAC</w:t>
            </w:r>
          </w:p>
        </w:tc>
      </w:tr>
      <w:tr w:rsidR="00A3078D" w:rsidRPr="00C70C84" w:rsidTr="00EA4BBD">
        <w:tc>
          <w:tcPr>
            <w:tcW w:w="2978" w:type="dxa"/>
            <w:vMerge w:val="restart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ADH dehydrogenase [ubiquinone]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avoprotein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1</w:t>
            </w:r>
          </w:p>
        </w:tc>
        <w:tc>
          <w:tcPr>
            <w:tcW w:w="1701" w:type="dxa"/>
          </w:tcPr>
          <w:p w:rsidR="00A3078D" w:rsidRPr="00AC2A8B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AC2A8B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V1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GT GCT CCA GTT GCT GTC AG</w:t>
            </w:r>
          </w:p>
        </w:tc>
      </w:tr>
      <w:tr w:rsidR="00A3078D" w:rsidRPr="00764FD0" w:rsidTr="00EA4BBD">
        <w:tc>
          <w:tcPr>
            <w:tcW w:w="2978" w:type="dxa"/>
            <w:vMerge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455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GT GTG CTG TTG AAT CGG GTG ATA</w:t>
            </w:r>
          </w:p>
        </w:tc>
      </w:tr>
      <w:tr w:rsidR="00A3078D" w:rsidRPr="00C70C84" w:rsidTr="00EA4BBD">
        <w:tc>
          <w:tcPr>
            <w:tcW w:w="2978" w:type="dxa"/>
            <w:vMerge w:val="restart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DH dehydrogenase [ubiquinone] flavoprotein 2</w:t>
            </w:r>
          </w:p>
        </w:tc>
        <w:tc>
          <w:tcPr>
            <w:tcW w:w="1701" w:type="dxa"/>
          </w:tcPr>
          <w:p w:rsidR="00A3078D" w:rsidRPr="00AC2A8B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AC2A8B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V2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G GCA GGT CAG GAA TCT</w:t>
            </w:r>
          </w:p>
        </w:tc>
      </w:tr>
      <w:tr w:rsidR="00A3078D" w:rsidRPr="00C70C84" w:rsidTr="00EA4BBD">
        <w:tc>
          <w:tcPr>
            <w:tcW w:w="2978" w:type="dxa"/>
            <w:vMerge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C70C84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CAG CAT TGT </w:t>
            </w:r>
            <w:proofErr w:type="spellStart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GT</w:t>
            </w:r>
            <w:proofErr w:type="spellEnd"/>
            <w:r w:rsidRPr="00C70C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AG GAG TAT</w:t>
            </w:r>
          </w:p>
        </w:tc>
      </w:tr>
      <w:tr w:rsidR="00A3078D" w:rsidRPr="00C70C84" w:rsidTr="00EA4BBD">
        <w:tc>
          <w:tcPr>
            <w:tcW w:w="2978" w:type="dxa"/>
            <w:vMerge w:val="restart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ADH dehydrogenase [ubiquinone] </w:t>
            </w:r>
            <w:proofErr w:type="spellStart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lavoprotein</w:t>
            </w:r>
            <w:proofErr w:type="spellEnd"/>
            <w:r w:rsidRPr="007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3</w:t>
            </w:r>
          </w:p>
        </w:tc>
        <w:tc>
          <w:tcPr>
            <w:tcW w:w="1701" w:type="dxa"/>
          </w:tcPr>
          <w:p w:rsidR="00A3078D" w:rsidRPr="00AC2A8B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AC2A8B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NDUFV3</w:t>
            </w: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8542B1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54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T GCG AGC ACC ACA CCT ACA AC</w:t>
            </w:r>
          </w:p>
        </w:tc>
      </w:tr>
      <w:tr w:rsidR="00A3078D" w:rsidRPr="00764FD0" w:rsidTr="00EA4BBD">
        <w:tc>
          <w:tcPr>
            <w:tcW w:w="2978" w:type="dxa"/>
            <w:vMerge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8542B1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A3078D" w:rsidRPr="00764FD0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764FD0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764FD0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542B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C GTC CAG GTC GGC GAA TGT</w:t>
            </w:r>
          </w:p>
        </w:tc>
      </w:tr>
      <w:tr w:rsidR="00A3078D" w:rsidRPr="00C70C84" w:rsidTr="00EA4BBD">
        <w:tc>
          <w:tcPr>
            <w:tcW w:w="2978" w:type="dxa"/>
            <w:vMerge w:val="restart"/>
          </w:tcPr>
          <w:p w:rsidR="00A3078D" w:rsidRPr="001B20AB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B20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NADH dehydrogenase (ubiquinone) 1 alpha subcomplex, assembly factor 2 </w:t>
            </w:r>
          </w:p>
        </w:tc>
        <w:tc>
          <w:tcPr>
            <w:tcW w:w="1701" w:type="dxa"/>
            <w:vMerge w:val="restart"/>
          </w:tcPr>
          <w:p w:rsidR="00A3078D" w:rsidRPr="004617DF" w:rsidRDefault="007F333D" w:rsidP="007F3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  <w:r w:rsidRPr="005543B7"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  <w:t>NDUFAF2</w:t>
            </w:r>
          </w:p>
        </w:tc>
        <w:tc>
          <w:tcPr>
            <w:tcW w:w="425" w:type="dxa"/>
          </w:tcPr>
          <w:p w:rsidR="00A3078D" w:rsidRPr="00256CB8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256CB8">
              <w:rPr>
                <w:rFonts w:ascii="Times New Roman" w:eastAsia="Times New Roman" w:hAnsi="Times New Roman" w:cs="Times New Roman"/>
                <w:lang w:eastAsia="es-ES"/>
              </w:rPr>
              <w:t>F</w:t>
            </w:r>
          </w:p>
        </w:tc>
        <w:tc>
          <w:tcPr>
            <w:tcW w:w="4679" w:type="dxa"/>
          </w:tcPr>
          <w:p w:rsidR="00A3078D" w:rsidRPr="00256CB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251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GG CAG CAT ACC GAT AGA G</w:t>
            </w:r>
          </w:p>
        </w:tc>
      </w:tr>
      <w:tr w:rsidR="00A3078D" w:rsidRPr="00C70C84" w:rsidTr="00EA4BBD">
        <w:tc>
          <w:tcPr>
            <w:tcW w:w="2978" w:type="dxa"/>
            <w:vMerge/>
          </w:tcPr>
          <w:p w:rsidR="00A3078D" w:rsidRPr="004617DF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vMerge/>
          </w:tcPr>
          <w:p w:rsidR="00A3078D" w:rsidRPr="004617DF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A3078D" w:rsidRPr="00256CB8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256CB8">
              <w:rPr>
                <w:rFonts w:ascii="Times New Roman" w:eastAsia="Times New Roman" w:hAnsi="Times New Roman" w:cs="Times New Roman"/>
                <w:lang w:eastAsia="es-ES"/>
              </w:rPr>
              <w:t>R</w:t>
            </w:r>
          </w:p>
        </w:tc>
        <w:tc>
          <w:tcPr>
            <w:tcW w:w="4679" w:type="dxa"/>
          </w:tcPr>
          <w:p w:rsidR="00A3078D" w:rsidRPr="00256CB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251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CT CAT TCT TCA GCA ACT CCT</w:t>
            </w:r>
          </w:p>
        </w:tc>
      </w:tr>
      <w:tr w:rsidR="00A3078D" w:rsidRPr="00C70C84" w:rsidTr="00EA4BBD">
        <w:tc>
          <w:tcPr>
            <w:tcW w:w="2978" w:type="dxa"/>
            <w:vMerge/>
          </w:tcPr>
          <w:p w:rsidR="00A3078D" w:rsidRPr="004617DF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</w:tcPr>
          <w:p w:rsidR="00A3078D" w:rsidRPr="004617DF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A3078D" w:rsidRPr="00256CB8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679" w:type="dxa"/>
          </w:tcPr>
          <w:p w:rsidR="00A3078D" w:rsidRPr="00256CB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A3078D" w:rsidRPr="00C70C84" w:rsidTr="00EA4BBD">
        <w:tc>
          <w:tcPr>
            <w:tcW w:w="2978" w:type="dxa"/>
            <w:vMerge/>
            <w:tcBorders>
              <w:bottom w:val="single" w:sz="12" w:space="0" w:color="auto"/>
            </w:tcBorders>
          </w:tcPr>
          <w:p w:rsidR="00A3078D" w:rsidRPr="00256CB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A3078D" w:rsidRPr="00256CB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A3078D" w:rsidRPr="00256CB8" w:rsidRDefault="00A3078D" w:rsidP="00AE64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4679" w:type="dxa"/>
            <w:tcBorders>
              <w:bottom w:val="single" w:sz="12" w:space="0" w:color="auto"/>
            </w:tcBorders>
          </w:tcPr>
          <w:p w:rsidR="00A3078D" w:rsidRPr="00256CB8" w:rsidRDefault="00A3078D" w:rsidP="00AE64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:rsidR="006A6A65" w:rsidRPr="00A3078D" w:rsidRDefault="006A6A65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sectPr w:rsidR="006A6A65" w:rsidRPr="00A3078D" w:rsidSect="006E5AFB">
      <w:headerReference w:type="default" r:id="rId7"/>
      <w:pgSz w:w="11906" w:h="16838" w:code="9"/>
      <w:pgMar w:top="851" w:right="991" w:bottom="993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89A" w:rsidRDefault="0056489A">
      <w:pPr>
        <w:spacing w:after="0" w:line="240" w:lineRule="auto"/>
      </w:pPr>
      <w:r>
        <w:separator/>
      </w:r>
    </w:p>
  </w:endnote>
  <w:endnote w:type="continuationSeparator" w:id="0">
    <w:p w:rsidR="0056489A" w:rsidRDefault="0056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89A" w:rsidRDefault="0056489A">
      <w:pPr>
        <w:spacing w:after="0" w:line="240" w:lineRule="auto"/>
      </w:pPr>
      <w:r>
        <w:separator/>
      </w:r>
    </w:p>
  </w:footnote>
  <w:footnote w:type="continuationSeparator" w:id="0">
    <w:p w:rsidR="0056489A" w:rsidRDefault="005648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E41" w:rsidRDefault="0056489A">
    <w:pPr>
      <w:pStyle w:val="Encabezado"/>
    </w:pPr>
  </w:p>
  <w:p w:rsidR="00B34E41" w:rsidRDefault="0056489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FD0"/>
    <w:rsid w:val="00002DE6"/>
    <w:rsid w:val="00014C1D"/>
    <w:rsid w:val="00015C63"/>
    <w:rsid w:val="0002171B"/>
    <w:rsid w:val="000463D2"/>
    <w:rsid w:val="00051036"/>
    <w:rsid w:val="000A01F7"/>
    <w:rsid w:val="000E7D05"/>
    <w:rsid w:val="0012127E"/>
    <w:rsid w:val="00156B0A"/>
    <w:rsid w:val="00166BDB"/>
    <w:rsid w:val="00167ADE"/>
    <w:rsid w:val="00173CC9"/>
    <w:rsid w:val="0019505A"/>
    <w:rsid w:val="001B20AB"/>
    <w:rsid w:val="001C4EEC"/>
    <w:rsid w:val="001D4C47"/>
    <w:rsid w:val="002223D5"/>
    <w:rsid w:val="00235929"/>
    <w:rsid w:val="00256CB8"/>
    <w:rsid w:val="00275FBA"/>
    <w:rsid w:val="00290FCA"/>
    <w:rsid w:val="00350663"/>
    <w:rsid w:val="00357047"/>
    <w:rsid w:val="00383549"/>
    <w:rsid w:val="003D40BE"/>
    <w:rsid w:val="003D7B48"/>
    <w:rsid w:val="0041270F"/>
    <w:rsid w:val="004617DF"/>
    <w:rsid w:val="00464558"/>
    <w:rsid w:val="004F1FFF"/>
    <w:rsid w:val="00503151"/>
    <w:rsid w:val="005543B7"/>
    <w:rsid w:val="00563223"/>
    <w:rsid w:val="0056489A"/>
    <w:rsid w:val="005C3D19"/>
    <w:rsid w:val="006251D6"/>
    <w:rsid w:val="00631EEE"/>
    <w:rsid w:val="00642A98"/>
    <w:rsid w:val="00646F8E"/>
    <w:rsid w:val="006770B5"/>
    <w:rsid w:val="0068065A"/>
    <w:rsid w:val="006A6A65"/>
    <w:rsid w:val="006B043C"/>
    <w:rsid w:val="006B4BE6"/>
    <w:rsid w:val="006B5267"/>
    <w:rsid w:val="006D657A"/>
    <w:rsid w:val="006E5AFB"/>
    <w:rsid w:val="00704F55"/>
    <w:rsid w:val="00734C4E"/>
    <w:rsid w:val="00764FD0"/>
    <w:rsid w:val="007B0E42"/>
    <w:rsid w:val="007B6F50"/>
    <w:rsid w:val="007E107B"/>
    <w:rsid w:val="007E6A07"/>
    <w:rsid w:val="007F333D"/>
    <w:rsid w:val="00803BC4"/>
    <w:rsid w:val="00817FD7"/>
    <w:rsid w:val="008523BE"/>
    <w:rsid w:val="008542B1"/>
    <w:rsid w:val="0089582C"/>
    <w:rsid w:val="008B66D1"/>
    <w:rsid w:val="00912D73"/>
    <w:rsid w:val="0092749C"/>
    <w:rsid w:val="00936FE2"/>
    <w:rsid w:val="00957E35"/>
    <w:rsid w:val="00967018"/>
    <w:rsid w:val="00976F6B"/>
    <w:rsid w:val="00993611"/>
    <w:rsid w:val="00A3078D"/>
    <w:rsid w:val="00A344F3"/>
    <w:rsid w:val="00A8614F"/>
    <w:rsid w:val="00AC2A8B"/>
    <w:rsid w:val="00B04628"/>
    <w:rsid w:val="00B25886"/>
    <w:rsid w:val="00B305DB"/>
    <w:rsid w:val="00B336AB"/>
    <w:rsid w:val="00B96A94"/>
    <w:rsid w:val="00B97D77"/>
    <w:rsid w:val="00BB3E21"/>
    <w:rsid w:val="00C70C84"/>
    <w:rsid w:val="00C77675"/>
    <w:rsid w:val="00CA4526"/>
    <w:rsid w:val="00CA6008"/>
    <w:rsid w:val="00CE6807"/>
    <w:rsid w:val="00D5369F"/>
    <w:rsid w:val="00D640A5"/>
    <w:rsid w:val="00DB3B59"/>
    <w:rsid w:val="00DD6FF8"/>
    <w:rsid w:val="00DE4386"/>
    <w:rsid w:val="00EA1D6A"/>
    <w:rsid w:val="00EA4BBD"/>
    <w:rsid w:val="00EE5EC3"/>
    <w:rsid w:val="00F37900"/>
    <w:rsid w:val="00F861C8"/>
    <w:rsid w:val="00F87F8F"/>
    <w:rsid w:val="00FA5872"/>
    <w:rsid w:val="00FC486B"/>
    <w:rsid w:val="00FD0E21"/>
    <w:rsid w:val="00FE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7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FD7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rsid w:val="00A307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07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7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FD7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rsid w:val="00A307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0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CALDUCH</cp:lastModifiedBy>
  <cp:revision>2</cp:revision>
  <cp:lastPrinted>2014-10-20T10:00:00Z</cp:lastPrinted>
  <dcterms:created xsi:type="dcterms:W3CDTF">2015-02-24T14:36:00Z</dcterms:created>
  <dcterms:modified xsi:type="dcterms:W3CDTF">2015-02-24T14:36:00Z</dcterms:modified>
</cp:coreProperties>
</file>